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168D7" w14:textId="77777777" w:rsidR="006C1F88" w:rsidRPr="001B15B6" w:rsidRDefault="006C1F88" w:rsidP="006C1F88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Pr="001B15B6">
        <w:rPr>
          <w:rFonts w:ascii="Times New Roman" w:hAnsi="Times New Roman" w:cs="Times New Roman"/>
          <w:b/>
          <w:sz w:val="24"/>
          <w:szCs w:val="24"/>
        </w:rPr>
        <w:t>: Change point regression analysis examining proportion of patie</w:t>
      </w:r>
      <w:r w:rsidR="00955C22">
        <w:rPr>
          <w:rFonts w:ascii="Times New Roman" w:hAnsi="Times New Roman" w:cs="Times New Roman"/>
          <w:b/>
          <w:sz w:val="24"/>
          <w:szCs w:val="24"/>
        </w:rPr>
        <w:t>nts prescribed at least one medication</w:t>
      </w:r>
      <w:bookmarkStart w:id="0" w:name="_GoBack"/>
      <w:bookmarkEnd w:id="0"/>
      <w:r w:rsidRPr="001B15B6">
        <w:rPr>
          <w:rFonts w:ascii="Times New Roman" w:hAnsi="Times New Roman" w:cs="Times New Roman"/>
          <w:b/>
          <w:sz w:val="24"/>
          <w:szCs w:val="24"/>
        </w:rPr>
        <w:t xml:space="preserve"> of concern in </w:t>
      </w:r>
      <w:r>
        <w:rPr>
          <w:rFonts w:ascii="Times New Roman" w:hAnsi="Times New Roman" w:cs="Times New Roman"/>
          <w:b/>
          <w:sz w:val="24"/>
          <w:szCs w:val="24"/>
        </w:rPr>
        <w:t>older patients</w:t>
      </w:r>
      <w:r w:rsidRPr="001B15B6">
        <w:rPr>
          <w:rFonts w:ascii="Times New Roman" w:hAnsi="Times New Roman" w:cs="Times New Roman"/>
          <w:b/>
          <w:sz w:val="24"/>
          <w:szCs w:val="24"/>
        </w:rPr>
        <w:t xml:space="preserve"> pre-and post-pharmacist introd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2126"/>
        <w:gridCol w:w="1843"/>
      </w:tblGrid>
      <w:tr w:rsidR="006C1F88" w:rsidRPr="0016202F" w14:paraId="7EF3AE47" w14:textId="77777777" w:rsidTr="009A2F8F"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0FE542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DAF735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4A8B30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CA8F99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C1F88" w:rsidRPr="0016202F" w14:paraId="32988426" w14:textId="77777777" w:rsidTr="009A2F8F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14:paraId="6571E7DB" w14:textId="77777777" w:rsidR="006C1F88" w:rsidRPr="001B15B6" w:rsidRDefault="006C1F88" w:rsidP="009A2F8F">
            <w:pPr>
              <w:tabs>
                <w:tab w:val="left" w:pos="33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Pre-pharmacist introduction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D8A562" w14:textId="77777777" w:rsidR="006C1F88" w:rsidRPr="001B15B6" w:rsidRDefault="006C1F88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B4D7EDC" w14:textId="77777777" w:rsidR="006C1F88" w:rsidRPr="001B15B6" w:rsidRDefault="006C1F88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08AB18" w14:textId="77777777" w:rsidR="006C1F88" w:rsidRPr="001B15B6" w:rsidRDefault="006C1F88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C1F88" w:rsidRPr="0016202F" w14:paraId="5E33D202" w14:textId="77777777" w:rsidTr="009A2F8F">
        <w:tc>
          <w:tcPr>
            <w:tcW w:w="3085" w:type="dxa"/>
            <w:vAlign w:val="center"/>
          </w:tcPr>
          <w:p w14:paraId="201263C6" w14:textId="77777777" w:rsidR="006C1F88" w:rsidRPr="001B15B6" w:rsidRDefault="006C1F88" w:rsidP="009A2F8F">
            <w:pPr>
              <w:tabs>
                <w:tab w:val="left" w:pos="3398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At pharmacist introduction </w:t>
            </w:r>
          </w:p>
        </w:tc>
        <w:tc>
          <w:tcPr>
            <w:tcW w:w="1843" w:type="dxa"/>
            <w:vAlign w:val="center"/>
          </w:tcPr>
          <w:p w14:paraId="7C8A5EB8" w14:textId="77777777" w:rsidR="006C1F88" w:rsidRPr="001B15B6" w:rsidRDefault="006C1F88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-2.283</w:t>
            </w:r>
          </w:p>
        </w:tc>
        <w:tc>
          <w:tcPr>
            <w:tcW w:w="2126" w:type="dxa"/>
            <w:vAlign w:val="center"/>
          </w:tcPr>
          <w:p w14:paraId="6360B719" w14:textId="77777777" w:rsidR="006C1F88" w:rsidRPr="001B15B6" w:rsidRDefault="006C1F88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843" w:type="dxa"/>
            <w:vAlign w:val="center"/>
          </w:tcPr>
          <w:p w14:paraId="105D1679" w14:textId="77777777" w:rsidR="006C1F88" w:rsidRPr="001B15B6" w:rsidRDefault="006C1F88" w:rsidP="009A2F8F">
            <w:pPr>
              <w:tabs>
                <w:tab w:val="left" w:pos="339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C1F88" w:rsidRPr="0016202F" w14:paraId="27773F8C" w14:textId="77777777" w:rsidTr="009A2F8F">
        <w:tc>
          <w:tcPr>
            <w:tcW w:w="3085" w:type="dxa"/>
            <w:tcBorders>
              <w:bottom w:val="single" w:sz="12" w:space="0" w:color="auto"/>
            </w:tcBorders>
            <w:vAlign w:val="center"/>
          </w:tcPr>
          <w:p w14:paraId="050C7D75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Post-pharmacist introductio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B35A61A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643220EA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225994E" w14:textId="77777777" w:rsidR="006C1F88" w:rsidRPr="001B15B6" w:rsidRDefault="006C1F88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24CD9B3A" w14:textId="77777777" w:rsidR="006C1F88" w:rsidRDefault="006C1F88" w:rsidP="006C1F88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potentially inappropriate prescribing per monthly interval pre-pharmacist introduction</w:t>
      </w:r>
    </w:p>
    <w:p w14:paraId="7EC8D0D7" w14:textId="77777777" w:rsidR="006C1F88" w:rsidRDefault="006C1F88" w:rsidP="006C1F88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intercept pre- vs. post-pharmacist introduction</w:t>
      </w:r>
    </w:p>
    <w:p w14:paraId="7900C0F6" w14:textId="77777777" w:rsidR="006C1F88" w:rsidRPr="00A45C3A" w:rsidRDefault="006C1F88" w:rsidP="006C1F88">
      <w:pPr>
        <w:tabs>
          <w:tab w:val="left" w:pos="339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slope post-pharmacist compared to pre-pharmacist introduction</w:t>
      </w:r>
    </w:p>
    <w:p w14:paraId="2CF79D1F" w14:textId="77777777" w:rsidR="00C8217E" w:rsidRPr="006C1F88" w:rsidRDefault="00C8217E">
      <w:pPr>
        <w:rPr>
          <w:rFonts w:ascii="Times New Roman" w:hAnsi="Times New Roman" w:cs="Times New Roman"/>
        </w:rPr>
      </w:pPr>
    </w:p>
    <w:sectPr w:rsidR="00C8217E" w:rsidRPr="006C1F88" w:rsidSect="006C1F8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F88"/>
    <w:rsid w:val="006C1F88"/>
    <w:rsid w:val="008F6DC2"/>
    <w:rsid w:val="00955C22"/>
    <w:rsid w:val="00C8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DE73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8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F88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F8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F88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Amber Molnar</cp:lastModifiedBy>
  <cp:revision>2</cp:revision>
  <dcterms:created xsi:type="dcterms:W3CDTF">2020-06-16T16:32:00Z</dcterms:created>
  <dcterms:modified xsi:type="dcterms:W3CDTF">2020-08-08T18:36:00Z</dcterms:modified>
</cp:coreProperties>
</file>